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B43FA" w14:textId="77777777" w:rsidR="00877DF5" w:rsidRPr="00877DF5" w:rsidRDefault="00877DF5" w:rsidP="00877DF5">
      <w:pPr>
        <w:pStyle w:val="SupplementaryMaterial"/>
        <w:rPr>
          <w:b w:val="0"/>
        </w:rPr>
      </w:pPr>
      <w:r w:rsidRPr="00877DF5">
        <w:t>Supplementary Material</w:t>
      </w:r>
    </w:p>
    <w:p w14:paraId="0E1BAE08" w14:textId="77777777" w:rsidR="00877DF5" w:rsidRPr="00877DF5" w:rsidRDefault="00877DF5" w:rsidP="00877DF5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877DF5">
        <w:rPr>
          <w:rFonts w:ascii="Times New Roman" w:hAnsi="Times New Roman" w:cs="Times New Roman"/>
          <w:b/>
          <w:sz w:val="32"/>
          <w:szCs w:val="32"/>
        </w:rPr>
        <w:t>The school achievement of children aged 8-12 is related to teacher-perceived self-regulation and the level of parental education: A case-control study</w:t>
      </w:r>
    </w:p>
    <w:p w14:paraId="56F02513" w14:textId="77777777" w:rsidR="00877DF5" w:rsidRPr="00877DF5" w:rsidRDefault="00877DF5" w:rsidP="00877DF5">
      <w:pPr>
        <w:pStyle w:val="AuthorList"/>
        <w:rPr>
          <w:lang w:val="nl-NL"/>
        </w:rPr>
      </w:pPr>
      <w:r w:rsidRPr="00877DF5">
        <w:rPr>
          <w:lang w:val="nl-NL"/>
        </w:rPr>
        <w:t>M.A.J. van Tetering*, R. de Groot &amp; J. Jolles</w:t>
      </w:r>
    </w:p>
    <w:p w14:paraId="55CB1E45" w14:textId="77777777" w:rsidR="00877DF5" w:rsidRDefault="00877DF5" w:rsidP="00877DF5">
      <w:pPr>
        <w:spacing w:before="240" w:after="0"/>
        <w:rPr>
          <w:rFonts w:ascii="Times New Roman" w:hAnsi="Times New Roman" w:cs="Times New Roman"/>
        </w:rPr>
      </w:pPr>
      <w:r w:rsidRPr="00877DF5">
        <w:rPr>
          <w:rFonts w:ascii="Times New Roman" w:hAnsi="Times New Roman" w:cs="Times New Roman"/>
          <w:b/>
        </w:rPr>
        <w:t xml:space="preserve">* Correspondence: </w:t>
      </w:r>
      <w:r w:rsidRPr="00877DF5">
        <w:rPr>
          <w:rFonts w:ascii="Times New Roman" w:hAnsi="Times New Roman" w:cs="Times New Roman"/>
        </w:rPr>
        <w:t xml:space="preserve">M.A.J. van Tetering: </w:t>
      </w:r>
      <w:hyperlink r:id="rId7" w:history="1">
        <w:r w:rsidRPr="00877DF5">
          <w:rPr>
            <w:rStyle w:val="Hyperlink"/>
            <w:rFonts w:ascii="Times New Roman" w:hAnsi="Times New Roman" w:cs="Times New Roman"/>
          </w:rPr>
          <w:t>m.a.j.van.tetering@vu.nl</w:t>
        </w:r>
      </w:hyperlink>
      <w:r w:rsidRPr="00877DF5">
        <w:rPr>
          <w:rFonts w:ascii="Times New Roman" w:hAnsi="Times New Roman" w:cs="Times New Roman"/>
        </w:rPr>
        <w:t xml:space="preserve"> </w:t>
      </w:r>
    </w:p>
    <w:p w14:paraId="02CEAE6E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4E066B0E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6745E1A9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EEEFE9C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31AAAE4B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BED4464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5865A5AA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4E9155FB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389C5540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607F54A3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0FDEC9A2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0EA0C36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5DE374F1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A0A2F2B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73C07ADB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3A3615AD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47EA59E6" w14:textId="77777777" w:rsidR="00307271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0487B469" w14:textId="77777777" w:rsidR="00307271" w:rsidRPr="00877DF5" w:rsidRDefault="00307271" w:rsidP="00877DF5">
      <w:pPr>
        <w:spacing w:before="240" w:after="0"/>
        <w:rPr>
          <w:rFonts w:ascii="Times New Roman" w:hAnsi="Times New Roman" w:cs="Times New Roman"/>
        </w:rPr>
      </w:pPr>
    </w:p>
    <w:p w14:paraId="035D65AA" w14:textId="16C966FD" w:rsidR="00307271" w:rsidRDefault="00307271" w:rsidP="00877DF5">
      <w:pPr>
        <w:pStyle w:val="Kop1"/>
      </w:pPr>
      <w:r>
        <w:lastRenderedPageBreak/>
        <w:t xml:space="preserve">Supplementary Tables </w:t>
      </w:r>
    </w:p>
    <w:p w14:paraId="2DFC897C" w14:textId="63E00E66" w:rsidR="00307271" w:rsidRPr="00357352" w:rsidRDefault="00307271" w:rsidP="00307271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14:paraId="3FF861B2" w14:textId="4AA58B28" w:rsidR="00307271" w:rsidRDefault="0024619D" w:rsidP="00307271">
      <w:pPr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Table 2</w:t>
      </w:r>
      <w:r w:rsidR="00307271" w:rsidRPr="007129AB">
        <w:rPr>
          <w:rFonts w:ascii="Times New Roman" w:hAnsi="Times New Roman" w:cs="Times New Roman"/>
          <w:b/>
        </w:rPr>
        <w:t>.</w:t>
      </w:r>
      <w:r w:rsidR="00307271" w:rsidRPr="005369DB">
        <w:rPr>
          <w:rFonts w:ascii="Times New Roman" w:hAnsi="Times New Roman" w:cs="Times New Roman"/>
          <w:b/>
        </w:rPr>
        <w:t xml:space="preserve"> </w:t>
      </w:r>
      <w:r w:rsidR="00307271" w:rsidRPr="00307271">
        <w:rPr>
          <w:rFonts w:ascii="Times New Roman" w:hAnsi="Times New Roman" w:cs="Times New Roman"/>
        </w:rPr>
        <w:t xml:space="preserve">Mean and </w:t>
      </w:r>
      <w:r w:rsidR="007129AB">
        <w:rPr>
          <w:rFonts w:ascii="Times New Roman" w:hAnsi="Times New Roman" w:cs="Times New Roman"/>
        </w:rPr>
        <w:t>standard e</w:t>
      </w:r>
      <w:r w:rsidR="0071731F">
        <w:rPr>
          <w:rFonts w:ascii="Times New Roman" w:hAnsi="Times New Roman" w:cs="Times New Roman"/>
        </w:rPr>
        <w:t>rror</w:t>
      </w:r>
      <w:r w:rsidR="00307271" w:rsidRPr="00307271">
        <w:rPr>
          <w:rFonts w:ascii="Times New Roman" w:hAnsi="Times New Roman" w:cs="Times New Roman"/>
        </w:rPr>
        <w:t xml:space="preserve"> of children with medium performance on CITO achievement tests and results of analyses comparing these children with low and high performing children.</w:t>
      </w:r>
      <w:r w:rsidR="00307271" w:rsidRPr="005369DB">
        <w:rPr>
          <w:rFonts w:ascii="Times New Roman" w:hAnsi="Times New Roman" w:cs="Times New Roman"/>
          <w:i/>
        </w:rPr>
        <w:t xml:space="preserve">  </w:t>
      </w:r>
    </w:p>
    <w:tbl>
      <w:tblPr>
        <w:tblStyle w:val="Tabelraster"/>
        <w:tblW w:w="9722" w:type="dxa"/>
        <w:tblInd w:w="-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30"/>
        <w:gridCol w:w="1447"/>
        <w:gridCol w:w="2093"/>
        <w:gridCol w:w="2152"/>
      </w:tblGrid>
      <w:tr w:rsidR="00307271" w14:paraId="5B618C79" w14:textId="77777777" w:rsidTr="00BD3986">
        <w:tc>
          <w:tcPr>
            <w:tcW w:w="4030" w:type="dxa"/>
          </w:tcPr>
          <w:p w14:paraId="36C8BAAA" w14:textId="77777777" w:rsidR="00307271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DADCCCC" w14:textId="77777777" w:rsidR="00307271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F967B10" w14:textId="77777777" w:rsidR="00307271" w:rsidRPr="00A56DA3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School Achievement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6AFBDD31" w14:textId="77777777" w:rsidR="00307271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307271" w14:paraId="61D5F9EF" w14:textId="77777777" w:rsidTr="00BD3986">
        <w:tc>
          <w:tcPr>
            <w:tcW w:w="4030" w:type="dxa"/>
            <w:tcBorders>
              <w:bottom w:val="nil"/>
            </w:tcBorders>
          </w:tcPr>
          <w:p w14:paraId="4856D88C" w14:textId="77777777" w:rsidR="00307271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6BE3D7D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B49BAF5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Medium vs. Low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2695F49D" w14:textId="77777777" w:rsidR="00307271" w:rsidRPr="00A56DA3" w:rsidRDefault="0030727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Medium vs. High</w:t>
            </w:r>
          </w:p>
        </w:tc>
      </w:tr>
      <w:tr w:rsidR="00307271" w14:paraId="0200D00B" w14:textId="77777777" w:rsidTr="00BD3986">
        <w:tc>
          <w:tcPr>
            <w:tcW w:w="4030" w:type="dxa"/>
            <w:tcBorders>
              <w:top w:val="nil"/>
              <w:bottom w:val="single" w:sz="4" w:space="0" w:color="auto"/>
            </w:tcBorders>
          </w:tcPr>
          <w:p w14:paraId="68E229ED" w14:textId="77777777" w:rsidR="00307271" w:rsidRPr="00A56DA3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A56DA3">
              <w:rPr>
                <w:rFonts w:ascii="Times New Roman" w:hAnsi="Times New Roman" w:cs="Times New Roman"/>
                <w:i/>
                <w:lang w:val="en-US"/>
              </w:rPr>
              <w:t>CITO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476F5CB6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M</w:t>
            </w:r>
            <w:r>
              <w:rPr>
                <w:rFonts w:ascii="Times New Roman" w:hAnsi="Times New Roman" w:cs="Times New Roman"/>
                <w:lang w:val="en-US"/>
              </w:rPr>
              <w:t xml:space="preserve"> (SE)</w:t>
            </w:r>
          </w:p>
        </w:tc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16449660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-values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604995B3" w14:textId="77777777" w:rsidR="00307271" w:rsidRPr="00A56DA3" w:rsidRDefault="0030727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77AF7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>-values</w:t>
            </w:r>
          </w:p>
        </w:tc>
      </w:tr>
      <w:tr w:rsidR="00307271" w14:paraId="7A7D6E15" w14:textId="77777777" w:rsidTr="00BD3986">
        <w:tc>
          <w:tcPr>
            <w:tcW w:w="4030" w:type="dxa"/>
            <w:tcBorders>
              <w:top w:val="single" w:sz="4" w:space="0" w:color="auto"/>
            </w:tcBorders>
          </w:tcPr>
          <w:p w14:paraId="7439EB91" w14:textId="77777777" w:rsidR="00307271" w:rsidRPr="00A56DA3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Mathematics test (n = 46)</w:t>
            </w:r>
          </w:p>
        </w:tc>
        <w:tc>
          <w:tcPr>
            <w:tcW w:w="1447" w:type="dxa"/>
            <w:tcBorders>
              <w:top w:val="single" w:sz="4" w:space="0" w:color="auto"/>
            </w:tcBorders>
          </w:tcPr>
          <w:p w14:paraId="6D0F1502" w14:textId="77777777" w:rsidR="00307271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093" w:type="dxa"/>
            <w:tcBorders>
              <w:top w:val="single" w:sz="4" w:space="0" w:color="auto"/>
            </w:tcBorders>
          </w:tcPr>
          <w:p w14:paraId="76A5DDE4" w14:textId="77777777" w:rsidR="00307271" w:rsidRDefault="0030727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543E70E2" w14:textId="77777777" w:rsidR="00307271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307271" w14:paraId="63599972" w14:textId="77777777" w:rsidTr="00BD3986">
        <w:tc>
          <w:tcPr>
            <w:tcW w:w="4030" w:type="dxa"/>
          </w:tcPr>
          <w:p w14:paraId="38F50F9E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  <w:tc>
          <w:tcPr>
            <w:tcW w:w="1447" w:type="dxa"/>
          </w:tcPr>
          <w:p w14:paraId="2C650122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</w:rPr>
              <w:t>3.7 (0.2</w:t>
            </w:r>
            <w:r w:rsidRPr="00E67A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3" w:type="dxa"/>
          </w:tcPr>
          <w:p w14:paraId="39E93BEF" w14:textId="588312C2" w:rsidR="00307271" w:rsidRPr="00B77AF7" w:rsidRDefault="00DE34F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900</w:t>
            </w:r>
          </w:p>
        </w:tc>
        <w:tc>
          <w:tcPr>
            <w:tcW w:w="2152" w:type="dxa"/>
          </w:tcPr>
          <w:p w14:paraId="43AD1DB6" w14:textId="17725978" w:rsidR="00307271" w:rsidRPr="00B77AF7" w:rsidRDefault="004E5BB6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008*</w:t>
            </w:r>
          </w:p>
        </w:tc>
      </w:tr>
      <w:tr w:rsidR="00307271" w:rsidRPr="00136E32" w14:paraId="0CD405F9" w14:textId="77777777" w:rsidTr="00BD3986">
        <w:tc>
          <w:tcPr>
            <w:tcW w:w="4030" w:type="dxa"/>
            <w:tcBorders>
              <w:bottom w:val="nil"/>
            </w:tcBorders>
          </w:tcPr>
          <w:p w14:paraId="7F608B71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Planning &amp; Initiative taking</w:t>
            </w:r>
          </w:p>
        </w:tc>
        <w:tc>
          <w:tcPr>
            <w:tcW w:w="1447" w:type="dxa"/>
            <w:tcBorders>
              <w:bottom w:val="nil"/>
            </w:tcBorders>
          </w:tcPr>
          <w:p w14:paraId="35D276DF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36E32">
              <w:rPr>
                <w:rFonts w:ascii="Times New Roman" w:hAnsi="Times New Roman" w:cs="Times New Roman"/>
                <w:lang w:val="en-US"/>
              </w:rPr>
              <w:t>6.</w:t>
            </w:r>
            <w:r>
              <w:rPr>
                <w:rFonts w:ascii="Times New Roman" w:hAnsi="Times New Roman" w:cs="Times New Roman"/>
                <w:lang w:val="en-US"/>
              </w:rPr>
              <w:t>0 (0.4</w:t>
            </w:r>
            <w:r w:rsidRPr="00136E3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3" w:type="dxa"/>
            <w:tcBorders>
              <w:bottom w:val="nil"/>
            </w:tcBorders>
          </w:tcPr>
          <w:p w14:paraId="6627168F" w14:textId="37737079" w:rsidR="00307271" w:rsidRPr="00B77AF7" w:rsidRDefault="0030727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Pr="00B77AF7">
              <w:rPr>
                <w:rFonts w:ascii="Times New Roman" w:hAnsi="Times New Roman" w:cs="Times New Roman"/>
                <w:lang w:val="en-US"/>
              </w:rPr>
              <w:t>.002*</w:t>
            </w:r>
          </w:p>
        </w:tc>
        <w:tc>
          <w:tcPr>
            <w:tcW w:w="2152" w:type="dxa"/>
            <w:tcBorders>
              <w:bottom w:val="nil"/>
            </w:tcBorders>
          </w:tcPr>
          <w:p w14:paraId="04996C15" w14:textId="18DF07E5" w:rsidR="00307271" w:rsidRPr="00B77AF7" w:rsidRDefault="004E5BB6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003*</w:t>
            </w:r>
          </w:p>
        </w:tc>
      </w:tr>
      <w:tr w:rsidR="00307271" w:rsidRPr="00136E32" w14:paraId="0FDC87E7" w14:textId="77777777" w:rsidTr="00BD3986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3CF5D89B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Self-control &amp; Self-monitor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3E838029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 (0.3</w:t>
            </w:r>
            <w:r w:rsidRPr="00136E3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5D8742B" w14:textId="62AE9D2F" w:rsidR="00307271" w:rsidRPr="00B77AF7" w:rsidRDefault="00DE34F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59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BED7634" w14:textId="3F3E919E" w:rsidR="00307271" w:rsidRPr="00B77AF7" w:rsidRDefault="00DE34F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263</w:t>
            </w:r>
          </w:p>
        </w:tc>
      </w:tr>
      <w:tr w:rsidR="00307271" w:rsidRPr="00136E32" w14:paraId="562F388A" w14:textId="77777777" w:rsidTr="00BD3986"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5668AF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Total AEFI scor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ACB26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3 (0.8</w:t>
            </w:r>
            <w:r w:rsidRPr="00136E3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07F3E" w14:textId="5FD0FC00" w:rsidR="00307271" w:rsidRPr="00B77AF7" w:rsidRDefault="0030727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Pr="00B77AF7">
              <w:rPr>
                <w:rFonts w:ascii="Times New Roman" w:hAnsi="Times New Roman" w:cs="Times New Roman"/>
                <w:lang w:val="en-US"/>
              </w:rPr>
              <w:t>.038*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E52E7" w14:textId="5E65216E" w:rsidR="00307271" w:rsidRPr="00B77AF7" w:rsidRDefault="004E5BB6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003*</w:t>
            </w:r>
          </w:p>
        </w:tc>
      </w:tr>
      <w:tr w:rsidR="00307271" w14:paraId="62ACFBE5" w14:textId="77777777" w:rsidTr="00BD3986"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8F10E" w14:textId="77777777" w:rsidR="00307271" w:rsidRPr="00A56DA3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elling test (n = 75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487A5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B48B9A" w14:textId="77777777" w:rsidR="00307271" w:rsidRDefault="0030727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C5170" w14:textId="77777777" w:rsidR="00307271" w:rsidRDefault="0030727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307271" w14:paraId="0B19BF3E" w14:textId="77777777" w:rsidTr="00BD3986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2148619A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0D50983" w14:textId="77777777" w:rsidR="00307271" w:rsidRPr="00136E32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136E32">
              <w:rPr>
                <w:rFonts w:ascii="Times New Roman" w:hAnsi="Times New Roman" w:cs="Times New Roman"/>
                <w:lang w:val="en-US"/>
              </w:rPr>
              <w:t>4.0 (0.2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7DAEC1D" w14:textId="6F60635D" w:rsidR="00307271" w:rsidRPr="00136E32" w:rsidRDefault="00DE34F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136E32">
              <w:rPr>
                <w:rFonts w:ascii="Times New Roman" w:hAnsi="Times New Roman" w:cs="Times New Roman"/>
                <w:lang w:val="en-US"/>
              </w:rPr>
              <w:t>.05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64A0E262" w14:textId="68C05A4A" w:rsidR="00307271" w:rsidRPr="00B77AF7" w:rsidRDefault="006E7406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99</w:t>
            </w:r>
          </w:p>
        </w:tc>
      </w:tr>
      <w:tr w:rsidR="00307271" w14:paraId="2C2316C8" w14:textId="77777777" w:rsidTr="00BD3986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75CA67BD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Planning &amp; Initiative tak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70FAC308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6.0 (0.3</w:t>
            </w:r>
            <w:r w:rsidRPr="00E67A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F18F008" w14:textId="5FD0DF0B" w:rsidR="00307271" w:rsidRDefault="00DE34F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07271" w:rsidRPr="00E67A34">
              <w:rPr>
                <w:rFonts w:ascii="Times New Roman" w:hAnsi="Times New Roman" w:cs="Times New Roman"/>
              </w:rPr>
              <w:t>.27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ABD52EC" w14:textId="3654C736" w:rsidR="00307271" w:rsidRPr="00B77AF7" w:rsidRDefault="004E5BB6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004*</w:t>
            </w:r>
          </w:p>
        </w:tc>
      </w:tr>
      <w:tr w:rsidR="00307271" w:rsidRPr="00136E32" w14:paraId="5CE2549E" w14:textId="77777777" w:rsidTr="00BD3986"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</w:tcPr>
          <w:p w14:paraId="592DB179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Self-control &amp; Self-monitoring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</w:tcPr>
          <w:p w14:paraId="48FE5F59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136E32">
              <w:rPr>
                <w:rFonts w:ascii="Times New Roman" w:hAnsi="Times New Roman" w:cs="Times New Roman"/>
                <w:lang w:val="en-US"/>
              </w:rPr>
              <w:t>7.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136E32">
              <w:rPr>
                <w:rFonts w:ascii="Times New Roman" w:hAnsi="Times New Roman" w:cs="Times New Roman"/>
                <w:lang w:val="en-US"/>
              </w:rPr>
              <w:t xml:space="preserve"> (0.3)</w:t>
            </w:r>
          </w:p>
        </w:tc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9CC4DA" w14:textId="6B09975D" w:rsidR="00307271" w:rsidRDefault="00DE34F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136E32">
              <w:rPr>
                <w:rFonts w:ascii="Times New Roman" w:hAnsi="Times New Roman" w:cs="Times New Roman"/>
                <w:lang w:val="en-US"/>
              </w:rPr>
              <w:t>.326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</w:tcPr>
          <w:p w14:paraId="5638D222" w14:textId="77777777" w:rsidR="00307271" w:rsidRPr="00B77AF7" w:rsidRDefault="0030727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E32">
              <w:rPr>
                <w:rFonts w:ascii="Times New Roman" w:hAnsi="Times New Roman" w:cs="Times New Roman"/>
                <w:lang w:val="en-US"/>
              </w:rPr>
              <w:t>&gt;0.99</w:t>
            </w:r>
          </w:p>
        </w:tc>
      </w:tr>
      <w:tr w:rsidR="00307271" w:rsidRPr="00136E32" w14:paraId="79CF47C2" w14:textId="77777777" w:rsidTr="00BD3986"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50B4F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AEFI score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FD4B5" w14:textId="77777777" w:rsidR="00307271" w:rsidRPr="00136E32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.7 (0.7</w:t>
            </w:r>
            <w:r w:rsidRPr="00136E3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FD2BD" w14:textId="6A00B9FA" w:rsidR="00307271" w:rsidRDefault="00DE34F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136E32">
              <w:rPr>
                <w:rFonts w:ascii="Times New Roman" w:hAnsi="Times New Roman" w:cs="Times New Roman"/>
                <w:lang w:val="en-US"/>
              </w:rPr>
              <w:t>.071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44BDE" w14:textId="6D6B45E5" w:rsidR="00307271" w:rsidRPr="00B77AF7" w:rsidRDefault="00DE34F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136E32">
              <w:rPr>
                <w:rFonts w:ascii="Times New Roman" w:hAnsi="Times New Roman" w:cs="Times New Roman"/>
                <w:lang w:val="en-US"/>
              </w:rPr>
              <w:t>.416</w:t>
            </w:r>
          </w:p>
        </w:tc>
      </w:tr>
      <w:tr w:rsidR="00307271" w:rsidRPr="00136E32" w14:paraId="6A32CE19" w14:textId="77777777" w:rsidTr="00BD3986">
        <w:tc>
          <w:tcPr>
            <w:tcW w:w="4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0C717" w14:textId="77777777" w:rsidR="00307271" w:rsidRPr="00A56DA3" w:rsidRDefault="00307271" w:rsidP="00BD398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ading Comprehension test (n = 61)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284E9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1CA65" w14:textId="77777777" w:rsidR="00307271" w:rsidRDefault="0030727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E3FD0" w14:textId="77777777" w:rsidR="00307271" w:rsidRDefault="0030727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</w:tr>
      <w:tr w:rsidR="00307271" w14:paraId="69F51B31" w14:textId="77777777" w:rsidTr="00BD3986">
        <w:trPr>
          <w:trHeight w:val="292"/>
        </w:trPr>
        <w:tc>
          <w:tcPr>
            <w:tcW w:w="4030" w:type="dxa"/>
            <w:tcBorders>
              <w:top w:val="nil"/>
            </w:tcBorders>
          </w:tcPr>
          <w:p w14:paraId="3A19967C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  <w:tc>
          <w:tcPr>
            <w:tcW w:w="1447" w:type="dxa"/>
            <w:tcBorders>
              <w:top w:val="nil"/>
            </w:tcBorders>
          </w:tcPr>
          <w:p w14:paraId="02AEE120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3.8 (0.2</w:t>
            </w:r>
            <w:r w:rsidRPr="005369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3" w:type="dxa"/>
            <w:tcBorders>
              <w:top w:val="nil"/>
            </w:tcBorders>
          </w:tcPr>
          <w:p w14:paraId="09FF4672" w14:textId="38EB9AF1" w:rsidR="00307271" w:rsidRDefault="00DE34F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5369DB">
              <w:rPr>
                <w:rFonts w:ascii="Times New Roman" w:hAnsi="Times New Roman" w:cs="Times New Roman"/>
                <w:lang w:val="en-US"/>
              </w:rPr>
              <w:t>.911</w:t>
            </w:r>
          </w:p>
        </w:tc>
        <w:tc>
          <w:tcPr>
            <w:tcW w:w="2152" w:type="dxa"/>
            <w:tcBorders>
              <w:top w:val="nil"/>
            </w:tcBorders>
          </w:tcPr>
          <w:p w14:paraId="213E3146" w14:textId="476555E1" w:rsidR="00307271" w:rsidRPr="00B77AF7" w:rsidRDefault="00DE34F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053</w:t>
            </w:r>
          </w:p>
        </w:tc>
      </w:tr>
      <w:tr w:rsidR="00307271" w14:paraId="422F9371" w14:textId="77777777" w:rsidTr="00BD3986">
        <w:tc>
          <w:tcPr>
            <w:tcW w:w="4030" w:type="dxa"/>
          </w:tcPr>
          <w:p w14:paraId="7B211069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Planning &amp; Initiative taking</w:t>
            </w:r>
          </w:p>
        </w:tc>
        <w:tc>
          <w:tcPr>
            <w:tcW w:w="1447" w:type="dxa"/>
          </w:tcPr>
          <w:p w14:paraId="3E7F79FD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6.2 (0.3</w:t>
            </w:r>
            <w:r w:rsidRPr="005369DB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093" w:type="dxa"/>
          </w:tcPr>
          <w:p w14:paraId="3B77C3D7" w14:textId="41A3D157" w:rsidR="00307271" w:rsidRDefault="0030727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Pr="005369DB">
              <w:rPr>
                <w:rFonts w:ascii="Times New Roman" w:hAnsi="Times New Roman" w:cs="Times New Roman"/>
                <w:lang w:val="en-US"/>
              </w:rPr>
              <w:t>.005*</w:t>
            </w:r>
          </w:p>
        </w:tc>
        <w:tc>
          <w:tcPr>
            <w:tcW w:w="2152" w:type="dxa"/>
          </w:tcPr>
          <w:p w14:paraId="7CA0DC47" w14:textId="159C83F7" w:rsidR="00307271" w:rsidRPr="00B77AF7" w:rsidRDefault="00DE34F1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097</w:t>
            </w:r>
          </w:p>
        </w:tc>
      </w:tr>
      <w:tr w:rsidR="00307271" w14:paraId="3876654B" w14:textId="77777777" w:rsidTr="00BD3986">
        <w:tc>
          <w:tcPr>
            <w:tcW w:w="4030" w:type="dxa"/>
          </w:tcPr>
          <w:p w14:paraId="3638356F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A56DA3">
              <w:rPr>
                <w:rFonts w:ascii="Times New Roman" w:hAnsi="Times New Roman" w:cs="Times New Roman"/>
                <w:lang w:val="en-US"/>
              </w:rPr>
              <w:t>Self-control &amp; Self-monitoring</w:t>
            </w:r>
          </w:p>
        </w:tc>
        <w:tc>
          <w:tcPr>
            <w:tcW w:w="1447" w:type="dxa"/>
          </w:tcPr>
          <w:p w14:paraId="2566C5EF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  7.4 (0.3</w:t>
            </w:r>
            <w:r w:rsidRPr="00E67A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3" w:type="dxa"/>
          </w:tcPr>
          <w:p w14:paraId="72C416CC" w14:textId="44A2BC83" w:rsidR="00307271" w:rsidRDefault="006E7406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DE34F1">
              <w:rPr>
                <w:rFonts w:ascii="Times New Roman" w:hAnsi="Times New Roman" w:cs="Times New Roman"/>
              </w:rPr>
              <w:t>0</w:t>
            </w:r>
            <w:r w:rsidR="00307271" w:rsidRPr="00E67A34"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2152" w:type="dxa"/>
          </w:tcPr>
          <w:p w14:paraId="67AB7A0E" w14:textId="307F4B6F" w:rsidR="00307271" w:rsidRPr="00B77AF7" w:rsidRDefault="004E5BB6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r w:rsidR="00307271" w:rsidRPr="00B77AF7">
              <w:rPr>
                <w:rFonts w:ascii="Times New Roman" w:hAnsi="Times New Roman" w:cs="Times New Roman"/>
                <w:lang w:val="en-US"/>
              </w:rPr>
              <w:t>.025*</w:t>
            </w:r>
          </w:p>
        </w:tc>
      </w:tr>
      <w:tr w:rsidR="00307271" w14:paraId="301EB800" w14:textId="77777777" w:rsidTr="00BD3986">
        <w:tc>
          <w:tcPr>
            <w:tcW w:w="4030" w:type="dxa"/>
          </w:tcPr>
          <w:p w14:paraId="3118D1E7" w14:textId="77777777" w:rsidR="00307271" w:rsidRPr="00A56DA3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 AEFI score</w:t>
            </w:r>
          </w:p>
        </w:tc>
        <w:tc>
          <w:tcPr>
            <w:tcW w:w="1447" w:type="dxa"/>
          </w:tcPr>
          <w:p w14:paraId="203954B9" w14:textId="77777777" w:rsidR="00307271" w:rsidRDefault="00307271" w:rsidP="00BD398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</w:rPr>
              <w:t>17.3 (0.7</w:t>
            </w:r>
            <w:r w:rsidRPr="00E67A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3" w:type="dxa"/>
          </w:tcPr>
          <w:p w14:paraId="527413D3" w14:textId="3226D97D" w:rsidR="00307271" w:rsidRDefault="00DE34F1" w:rsidP="00BD39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307271" w:rsidRPr="00E67A34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2152" w:type="dxa"/>
          </w:tcPr>
          <w:p w14:paraId="4A295E98" w14:textId="1E7DBDB7" w:rsidR="00307271" w:rsidRPr="00B77AF7" w:rsidRDefault="004E5BB6" w:rsidP="004E5BB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E34F1">
              <w:rPr>
                <w:rFonts w:ascii="Times New Roman" w:hAnsi="Times New Roman" w:cs="Times New Roman"/>
                <w:lang w:val="en-US"/>
              </w:rPr>
              <w:t>0</w:t>
            </w:r>
            <w:bookmarkStart w:id="0" w:name="_GoBack"/>
            <w:bookmarkEnd w:id="0"/>
            <w:r w:rsidR="00307271" w:rsidRPr="00B77AF7">
              <w:rPr>
                <w:rFonts w:ascii="Times New Roman" w:hAnsi="Times New Roman" w:cs="Times New Roman"/>
                <w:lang w:val="en-US"/>
              </w:rPr>
              <w:t>.010*</w:t>
            </w:r>
          </w:p>
        </w:tc>
      </w:tr>
    </w:tbl>
    <w:p w14:paraId="2585961E" w14:textId="4A491624" w:rsidR="00307271" w:rsidRPr="005369DB" w:rsidRDefault="00307271" w:rsidP="00307271">
      <w:pPr>
        <w:rPr>
          <w:rFonts w:ascii="Times New Roman" w:hAnsi="Times New Roman" w:cs="Times New Roman"/>
        </w:rPr>
      </w:pPr>
      <w:r w:rsidRPr="007129AB">
        <w:rPr>
          <w:rFonts w:ascii="Times New Roman" w:hAnsi="Times New Roman" w:cs="Times New Roman"/>
          <w:i/>
        </w:rPr>
        <w:t>Note</w:t>
      </w:r>
      <w:r w:rsidRPr="005369DB">
        <w:rPr>
          <w:rFonts w:ascii="Times New Roman" w:hAnsi="Times New Roman" w:cs="Times New Roman"/>
        </w:rPr>
        <w:t>. *</w:t>
      </w:r>
      <w:r w:rsidRPr="007129AB">
        <w:rPr>
          <w:rFonts w:ascii="Times New Roman" w:hAnsi="Times New Roman" w:cs="Times New Roman"/>
          <w:i/>
        </w:rPr>
        <w:t>p</w:t>
      </w:r>
      <w:r w:rsidRPr="005369DB">
        <w:rPr>
          <w:rFonts w:ascii="Times New Roman" w:hAnsi="Times New Roman" w:cs="Times New Roman"/>
        </w:rPr>
        <w:t>-value &lt;</w:t>
      </w:r>
      <w:r w:rsidR="007129AB">
        <w:rPr>
          <w:rFonts w:ascii="Times New Roman" w:hAnsi="Times New Roman" w:cs="Times New Roman"/>
        </w:rPr>
        <w:t xml:space="preserve"> </w:t>
      </w:r>
      <w:r w:rsidRPr="005369DB">
        <w:rPr>
          <w:rFonts w:ascii="Times New Roman" w:hAnsi="Times New Roman" w:cs="Times New Roman"/>
        </w:rPr>
        <w:t xml:space="preserve">.05. </w:t>
      </w:r>
      <w:r w:rsidR="006E7406" w:rsidRPr="005369DB">
        <w:rPr>
          <w:rFonts w:ascii="Times New Roman" w:hAnsi="Times New Roman" w:cs="Times New Roman"/>
        </w:rPr>
        <w:t>Bonferroni</w:t>
      </w:r>
      <w:r w:rsidRPr="005369DB">
        <w:rPr>
          <w:rFonts w:ascii="Times New Roman" w:hAnsi="Times New Roman" w:cs="Times New Roman"/>
        </w:rPr>
        <w:t xml:space="preserve"> correction was used to correct for multiple testing issues. </w:t>
      </w:r>
    </w:p>
    <w:p w14:paraId="6520CA2D" w14:textId="77777777" w:rsidR="00307271" w:rsidRDefault="00307271" w:rsidP="00307271"/>
    <w:p w14:paraId="2A3EB3C8" w14:textId="77777777" w:rsidR="00307271" w:rsidRDefault="00307271" w:rsidP="00307271"/>
    <w:p w14:paraId="4283D7FF" w14:textId="77777777" w:rsidR="00307271" w:rsidRDefault="00307271" w:rsidP="00307271"/>
    <w:p w14:paraId="57023165" w14:textId="77777777" w:rsidR="00307271" w:rsidRDefault="00307271" w:rsidP="00307271"/>
    <w:p w14:paraId="0A2DCEC7" w14:textId="77777777" w:rsidR="00307271" w:rsidRDefault="00307271" w:rsidP="00307271"/>
    <w:p w14:paraId="1A626F07" w14:textId="77777777" w:rsidR="00307271" w:rsidRDefault="00307271" w:rsidP="00307271"/>
    <w:p w14:paraId="4D4A2500" w14:textId="77777777" w:rsidR="00307271" w:rsidRDefault="00307271" w:rsidP="00307271"/>
    <w:p w14:paraId="307A5974" w14:textId="77777777" w:rsidR="00307271" w:rsidRDefault="00307271" w:rsidP="00307271"/>
    <w:p w14:paraId="60C6728F" w14:textId="77777777" w:rsidR="00307271" w:rsidRDefault="00307271" w:rsidP="00307271"/>
    <w:p w14:paraId="3825B35D" w14:textId="25954974" w:rsidR="00307271" w:rsidRDefault="00307271" w:rsidP="00307271">
      <w:r>
        <w:br/>
      </w:r>
    </w:p>
    <w:sectPr w:rsidR="00307271" w:rsidSect="00FC6666">
      <w:headerReference w:type="default" r:id="rId8"/>
      <w:pgSz w:w="12240" w:h="15840"/>
      <w:pgMar w:top="1440" w:right="1440" w:bottom="1440" w:left="1440" w:header="340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7565B" w14:textId="77777777" w:rsidR="00555BBF" w:rsidRDefault="00555BBF" w:rsidP="00FC6666">
      <w:pPr>
        <w:spacing w:after="0" w:line="240" w:lineRule="auto"/>
      </w:pPr>
      <w:r>
        <w:separator/>
      </w:r>
    </w:p>
  </w:endnote>
  <w:endnote w:type="continuationSeparator" w:id="0">
    <w:p w14:paraId="567508EB" w14:textId="77777777" w:rsidR="00555BBF" w:rsidRDefault="00555BBF" w:rsidP="00FC6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17754F" w14:textId="77777777" w:rsidR="00555BBF" w:rsidRDefault="00555BBF" w:rsidP="00FC6666">
      <w:pPr>
        <w:spacing w:after="0" w:line="240" w:lineRule="auto"/>
      </w:pPr>
      <w:r>
        <w:separator/>
      </w:r>
    </w:p>
  </w:footnote>
  <w:footnote w:type="continuationSeparator" w:id="0">
    <w:p w14:paraId="2E693A64" w14:textId="77777777" w:rsidR="00555BBF" w:rsidRDefault="00555BBF" w:rsidP="00FC6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7E098" w14:textId="227C267D" w:rsidR="00877DF5" w:rsidRPr="00877DF5" w:rsidRDefault="00877DF5" w:rsidP="00877DF5">
    <w:pPr>
      <w:rPr>
        <w:rFonts w:ascii="Times New Roman" w:hAnsi="Times New Roman" w:cs="Times New Roman"/>
        <w:sz w:val="24"/>
        <w:szCs w:val="24"/>
      </w:rPr>
    </w:pPr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FDD4F3F" wp14:editId="3835E274">
          <wp:extent cx="1382534" cy="497091"/>
          <wp:effectExtent l="0" t="0" r="0" b="0"/>
          <wp:docPr id="16" name="Picture 1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877DF5">
      <w:rPr>
        <w:rFonts w:ascii="Times New Roman" w:hAnsi="Times New Roman" w:cs="Times New Roman"/>
        <w:sz w:val="24"/>
        <w:szCs w:val="24"/>
      </w:rPr>
      <w:ptab w:relativeTo="margin" w:alignment="center" w:leader="none"/>
    </w:r>
    <w:r w:rsidRPr="00877DF5">
      <w:rPr>
        <w:rFonts w:ascii="Times New Roman" w:hAnsi="Times New Roman" w:cs="Times New Roman"/>
        <w:sz w:val="24"/>
        <w:szCs w:val="24"/>
      </w:rPr>
      <w:ptab w:relativeTo="margin" w:alignment="right" w:leader="none"/>
    </w:r>
    <w:r w:rsidRPr="00877DF5">
      <w:rPr>
        <w:rFonts w:ascii="Times New Roman" w:hAnsi="Times New Roman" w:cs="Times New Roman"/>
        <w:sz w:val="24"/>
        <w:szCs w:val="24"/>
      </w:rPr>
      <w:t>Supplementary Material</w:t>
    </w:r>
  </w:p>
  <w:p w14:paraId="430EFC00" w14:textId="77777777" w:rsidR="00877DF5" w:rsidRDefault="00877DF5">
    <w:pPr>
      <w:pStyle w:val="Kopteks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7BBF1BDE"/>
    <w:multiLevelType w:val="hybridMultilevel"/>
    <w:tmpl w:val="8E2CAA6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6BF"/>
    <w:rsid w:val="000D4D3E"/>
    <w:rsid w:val="0011419D"/>
    <w:rsid w:val="0024619D"/>
    <w:rsid w:val="00273602"/>
    <w:rsid w:val="00307271"/>
    <w:rsid w:val="00324AF0"/>
    <w:rsid w:val="00410FD4"/>
    <w:rsid w:val="004E5BB6"/>
    <w:rsid w:val="00555BBF"/>
    <w:rsid w:val="005B795C"/>
    <w:rsid w:val="00675491"/>
    <w:rsid w:val="00685EB4"/>
    <w:rsid w:val="006C28CB"/>
    <w:rsid w:val="006E7406"/>
    <w:rsid w:val="007129AB"/>
    <w:rsid w:val="00714BAA"/>
    <w:rsid w:val="0071731F"/>
    <w:rsid w:val="00751414"/>
    <w:rsid w:val="007E297E"/>
    <w:rsid w:val="00877DF5"/>
    <w:rsid w:val="008A1A9B"/>
    <w:rsid w:val="00937D44"/>
    <w:rsid w:val="0098485F"/>
    <w:rsid w:val="009A654F"/>
    <w:rsid w:val="009B56BF"/>
    <w:rsid w:val="009D0726"/>
    <w:rsid w:val="00B024AF"/>
    <w:rsid w:val="00C24681"/>
    <w:rsid w:val="00C97902"/>
    <w:rsid w:val="00D80278"/>
    <w:rsid w:val="00DE34F1"/>
    <w:rsid w:val="00E268F5"/>
    <w:rsid w:val="00E50165"/>
    <w:rsid w:val="00EA0D5F"/>
    <w:rsid w:val="00F35569"/>
    <w:rsid w:val="00FC6666"/>
    <w:rsid w:val="00FE6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3C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7E297E"/>
  </w:style>
  <w:style w:type="paragraph" w:styleId="Kop1">
    <w:name w:val="heading 1"/>
    <w:basedOn w:val="Lijstalinea"/>
    <w:next w:val="Standaard"/>
    <w:link w:val="Kop1Teken"/>
    <w:uiPriority w:val="2"/>
    <w:qFormat/>
    <w:rsid w:val="00877DF5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Kop2">
    <w:name w:val="heading 2"/>
    <w:basedOn w:val="Kop1"/>
    <w:next w:val="Standaard"/>
    <w:link w:val="Kop2Teken"/>
    <w:uiPriority w:val="2"/>
    <w:qFormat/>
    <w:rsid w:val="00877DF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Teken"/>
    <w:uiPriority w:val="2"/>
    <w:qFormat/>
    <w:rsid w:val="00877DF5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Kop4">
    <w:name w:val="heading 4"/>
    <w:basedOn w:val="Kop3"/>
    <w:next w:val="Standaard"/>
    <w:link w:val="Kop4Teken"/>
    <w:uiPriority w:val="2"/>
    <w:qFormat/>
    <w:rsid w:val="00877DF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Teken"/>
    <w:uiPriority w:val="2"/>
    <w:qFormat/>
    <w:rsid w:val="00877DF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Teken"/>
    <w:uiPriority w:val="99"/>
    <w:semiHidden/>
    <w:unhideWhenUsed/>
    <w:rsid w:val="009B56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B56BF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Teken"/>
    <w:uiPriority w:val="99"/>
    <w:unhideWhenUsed/>
    <w:rsid w:val="00FC6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Teken">
    <w:name w:val="Koptekst Teken"/>
    <w:basedOn w:val="Standaardalinea-lettertype"/>
    <w:link w:val="Koptekst"/>
    <w:uiPriority w:val="99"/>
    <w:rsid w:val="00FC6666"/>
  </w:style>
  <w:style w:type="paragraph" w:styleId="Voettekst">
    <w:name w:val="footer"/>
    <w:basedOn w:val="Standaard"/>
    <w:link w:val="VoettekstTeken"/>
    <w:uiPriority w:val="99"/>
    <w:unhideWhenUsed/>
    <w:rsid w:val="00FC66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FC6666"/>
  </w:style>
  <w:style w:type="character" w:customStyle="1" w:styleId="Kop1Teken">
    <w:name w:val="Kop 1 Teken"/>
    <w:basedOn w:val="Standaardalinea-lettertype"/>
    <w:link w:val="Kop1"/>
    <w:uiPriority w:val="2"/>
    <w:rsid w:val="00877DF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Teken">
    <w:name w:val="Kop 2 Teken"/>
    <w:basedOn w:val="Standaardalinea-lettertype"/>
    <w:link w:val="Kop2"/>
    <w:uiPriority w:val="2"/>
    <w:rsid w:val="00877DF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3Teken">
    <w:name w:val="Kop 3 Teken"/>
    <w:basedOn w:val="Standaardalinea-lettertype"/>
    <w:link w:val="Kop3"/>
    <w:uiPriority w:val="2"/>
    <w:rsid w:val="00877DF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Teken">
    <w:name w:val="Kop 4 Teken"/>
    <w:basedOn w:val="Standaardalinea-lettertype"/>
    <w:link w:val="Kop4"/>
    <w:uiPriority w:val="2"/>
    <w:rsid w:val="00877DF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Teken">
    <w:name w:val="Kop 5 Teken"/>
    <w:basedOn w:val="Standaardalinea-lettertype"/>
    <w:link w:val="Kop5"/>
    <w:uiPriority w:val="2"/>
    <w:rsid w:val="00877DF5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877DF5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numbering" w:customStyle="1" w:styleId="Headings">
    <w:name w:val="Headings"/>
    <w:uiPriority w:val="99"/>
    <w:rsid w:val="00877DF5"/>
    <w:pPr>
      <w:numPr>
        <w:numId w:val="1"/>
      </w:numPr>
    </w:pPr>
  </w:style>
  <w:style w:type="character" w:styleId="Hyperlink">
    <w:name w:val="Hyperlink"/>
    <w:basedOn w:val="Standaardalinea-lettertype"/>
    <w:uiPriority w:val="99"/>
    <w:unhideWhenUsed/>
    <w:rsid w:val="00877DF5"/>
    <w:rPr>
      <w:color w:val="0000FF"/>
      <w:u w:val="single"/>
    </w:rPr>
  </w:style>
  <w:style w:type="paragraph" w:customStyle="1" w:styleId="SupplementaryMaterial">
    <w:name w:val="Supplementary Material"/>
    <w:basedOn w:val="Titel"/>
    <w:next w:val="Titel"/>
    <w:qFormat/>
    <w:rsid w:val="00877DF5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Lijstalinea">
    <w:name w:val="List Paragraph"/>
    <w:basedOn w:val="Standaard"/>
    <w:uiPriority w:val="34"/>
    <w:qFormat/>
    <w:rsid w:val="00877DF5"/>
    <w:pPr>
      <w:ind w:left="720"/>
      <w:contextualSpacing/>
    </w:pPr>
  </w:style>
  <w:style w:type="paragraph" w:styleId="Ondertitel">
    <w:name w:val="Subtitle"/>
    <w:basedOn w:val="Standaard"/>
    <w:next w:val="Standaard"/>
    <w:link w:val="OndertitelTeken"/>
    <w:uiPriority w:val="11"/>
    <w:qFormat/>
    <w:rsid w:val="00877DF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Teken">
    <w:name w:val="Ondertitel Teken"/>
    <w:basedOn w:val="Standaardalinea-lettertype"/>
    <w:link w:val="Ondertitel"/>
    <w:uiPriority w:val="11"/>
    <w:rsid w:val="00877DF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el">
    <w:name w:val="Title"/>
    <w:basedOn w:val="Standaard"/>
    <w:next w:val="Standaard"/>
    <w:link w:val="TitelTeken"/>
    <w:uiPriority w:val="10"/>
    <w:qFormat/>
    <w:rsid w:val="00877DF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Teken">
    <w:name w:val="Titel Teken"/>
    <w:basedOn w:val="Standaardalinea-lettertype"/>
    <w:link w:val="Titel"/>
    <w:uiPriority w:val="10"/>
    <w:rsid w:val="00877DF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Tabelraster">
    <w:name w:val="Table Grid"/>
    <w:basedOn w:val="Standaardtabel"/>
    <w:uiPriority w:val="39"/>
    <w:rsid w:val="00307271"/>
    <w:pPr>
      <w:spacing w:after="0" w:line="240" w:lineRule="auto"/>
    </w:pPr>
    <w:rPr>
      <w:sz w:val="24"/>
      <w:szCs w:val="24"/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.a.j.van.tetering@vu.nl" TargetMode="Externa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20</Words>
  <Characters>1212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1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tering, M.A.J. van</dc:creator>
  <cp:lastModifiedBy>Marleen van Tetering</cp:lastModifiedBy>
  <cp:revision>6</cp:revision>
  <dcterms:created xsi:type="dcterms:W3CDTF">2018-03-27T06:06:00Z</dcterms:created>
  <dcterms:modified xsi:type="dcterms:W3CDTF">2018-03-27T06:59:00Z</dcterms:modified>
</cp:coreProperties>
</file>